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3D908" w14:textId="77777777" w:rsidR="009053BE" w:rsidRPr="00E676BE" w:rsidRDefault="009053BE" w:rsidP="009053BE">
      <w:pPr>
        <w:spacing w:before="240" w:after="0" w:line="36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de-DE"/>
          <w14:ligatures w14:val="none"/>
        </w:rPr>
      </w:pPr>
      <w:r w:rsidRPr="00E676BE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de-DE"/>
          <w14:ligatures w14:val="none"/>
        </w:rPr>
        <w:t>Multimedia Appendix 1</w:t>
      </w:r>
    </w:p>
    <w:p w14:paraId="0D69F6CE" w14:textId="77777777" w:rsidR="009053BE" w:rsidRPr="00E676BE" w:rsidRDefault="009053BE" w:rsidP="009053BE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de-DE"/>
          <w14:ligatures w14:val="none"/>
        </w:rPr>
      </w:pPr>
    </w:p>
    <w:p w14:paraId="352DE9B8" w14:textId="77777777" w:rsidR="009053BE" w:rsidRPr="00E676BE" w:rsidRDefault="009053BE" w:rsidP="009053BE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de-DE"/>
          <w14:ligatures w14:val="none"/>
        </w:rPr>
      </w:pPr>
      <w:r w:rsidRPr="00E676B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de-DE"/>
          <w14:ligatures w14:val="none"/>
        </w:rPr>
        <w:t>Table 1: Questionnaire with English translation and abbreviation label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de-DE"/>
          <w14:ligatures w14:val="none"/>
        </w:rPr>
        <w:t>.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3681"/>
        <w:gridCol w:w="3402"/>
        <w:gridCol w:w="2268"/>
      </w:tblGrid>
      <w:tr w:rsidR="009053BE" w:rsidRPr="00E676BE" w14:paraId="713BA789" w14:textId="77777777" w:rsidTr="00881E82">
        <w:tc>
          <w:tcPr>
            <w:tcW w:w="3681" w:type="dxa"/>
          </w:tcPr>
          <w:p w14:paraId="3D6C0A1E" w14:textId="77777777" w:rsidR="009053BE" w:rsidRPr="00E676BE" w:rsidRDefault="009053BE" w:rsidP="00881E8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53535"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German question </w:t>
            </w:r>
          </w:p>
        </w:tc>
        <w:tc>
          <w:tcPr>
            <w:tcW w:w="3402" w:type="dxa"/>
          </w:tcPr>
          <w:p w14:paraId="74CCE54E" w14:textId="77777777" w:rsidR="009053BE" w:rsidRPr="00E676BE" w:rsidRDefault="009053BE" w:rsidP="00881E8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English translation</w:t>
            </w:r>
          </w:p>
        </w:tc>
        <w:tc>
          <w:tcPr>
            <w:tcW w:w="2268" w:type="dxa"/>
          </w:tcPr>
          <w:p w14:paraId="7385DB51" w14:textId="77777777" w:rsidR="009053BE" w:rsidRPr="00E676BE" w:rsidRDefault="009053BE" w:rsidP="00881E8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Abbreviation </w:t>
            </w:r>
          </w:p>
        </w:tc>
      </w:tr>
      <w:tr w:rsidR="009053BE" w:rsidRPr="00E676BE" w14:paraId="702622C5" w14:textId="77777777" w:rsidTr="00881E82">
        <w:tc>
          <w:tcPr>
            <w:tcW w:w="3681" w:type="dxa"/>
          </w:tcPr>
          <w:p w14:paraId="18972F61" w14:textId="77777777" w:rsidR="009053BE" w:rsidRPr="00E676BE" w:rsidRDefault="009053BE" w:rsidP="00881E8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de-DE"/>
              </w:rPr>
            </w:pPr>
            <w:r w:rsidRPr="00E676BE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de-DE"/>
              </w:rPr>
              <w:t>Wie bewerten Sie die sprachliche Qualität des Textes?</w:t>
            </w:r>
          </w:p>
        </w:tc>
        <w:tc>
          <w:tcPr>
            <w:tcW w:w="3402" w:type="dxa"/>
          </w:tcPr>
          <w:p w14:paraId="7B015268" w14:textId="77777777" w:rsidR="009053BE" w:rsidRPr="00E676BE" w:rsidRDefault="009053BE" w:rsidP="00881E8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ow would you judge the linguistic quality of the work</w:t>
            </w:r>
          </w:p>
        </w:tc>
        <w:tc>
          <w:tcPr>
            <w:tcW w:w="2268" w:type="dxa"/>
          </w:tcPr>
          <w:p w14:paraId="7CC36C7E" w14:textId="77777777" w:rsidR="009053BE" w:rsidRPr="00E676BE" w:rsidRDefault="009053BE" w:rsidP="00881E8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Linguistic fluency</w:t>
            </w:r>
          </w:p>
        </w:tc>
      </w:tr>
      <w:tr w:rsidR="009053BE" w:rsidRPr="00E676BE" w14:paraId="4B8B0683" w14:textId="77777777" w:rsidTr="00881E82">
        <w:tc>
          <w:tcPr>
            <w:tcW w:w="3681" w:type="dxa"/>
          </w:tcPr>
          <w:p w14:paraId="0210C94B" w14:textId="77777777" w:rsidR="009053BE" w:rsidRPr="00E676BE" w:rsidRDefault="009053BE" w:rsidP="00881E8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de-DE"/>
              </w:rPr>
            </w:pPr>
            <w:r w:rsidRPr="00E676BE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de-DE"/>
              </w:rPr>
              <w:t>Wie bewerten Sie die wissenschaftliche Qualität? z. b. werden die Definitionen wissenschaftlich hergeleitet und Untersuchungen genannt, die zu bestimmten Schlussfolgerungen führen?</w:t>
            </w:r>
          </w:p>
        </w:tc>
        <w:tc>
          <w:tcPr>
            <w:tcW w:w="3402" w:type="dxa"/>
          </w:tcPr>
          <w:p w14:paraId="5907011C" w14:textId="77777777" w:rsidR="009053BE" w:rsidRPr="00E676BE" w:rsidRDefault="009053BE" w:rsidP="00881E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ow would you judge the scientific quality (e.g. the derivation of definitions, justification of conclusions from previous studies</w:t>
            </w:r>
          </w:p>
        </w:tc>
        <w:tc>
          <w:tcPr>
            <w:tcW w:w="2268" w:type="dxa"/>
          </w:tcPr>
          <w:p w14:paraId="7CC27838" w14:textId="77777777" w:rsidR="009053BE" w:rsidRPr="00E676BE" w:rsidRDefault="009053BE" w:rsidP="00881E8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cientific quality</w:t>
            </w:r>
          </w:p>
        </w:tc>
      </w:tr>
      <w:tr w:rsidR="009053BE" w:rsidRPr="00E676BE" w14:paraId="2178B513" w14:textId="77777777" w:rsidTr="00881E82">
        <w:tc>
          <w:tcPr>
            <w:tcW w:w="3681" w:type="dxa"/>
          </w:tcPr>
          <w:p w14:paraId="2F85A755" w14:textId="77777777" w:rsidR="009053BE" w:rsidRPr="00E676BE" w:rsidRDefault="009053BE" w:rsidP="00881E8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de-DE"/>
              </w:rPr>
            </w:pPr>
            <w:r w:rsidRPr="00E676BE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de-DE"/>
              </w:rPr>
              <w:t>Wie bewerten Sie die Argumentationsfolge und innere Logik des Textes</w:t>
            </w:r>
          </w:p>
        </w:tc>
        <w:tc>
          <w:tcPr>
            <w:tcW w:w="3402" w:type="dxa"/>
          </w:tcPr>
          <w:p w14:paraId="35713641" w14:textId="77777777" w:rsidR="009053BE" w:rsidRPr="00E676BE" w:rsidRDefault="009053BE" w:rsidP="00881E8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ow would you judge the internal logic of the text and order of argumentation</w:t>
            </w:r>
          </w:p>
        </w:tc>
        <w:tc>
          <w:tcPr>
            <w:tcW w:w="2268" w:type="dxa"/>
          </w:tcPr>
          <w:p w14:paraId="533B354D" w14:textId="77777777" w:rsidR="009053BE" w:rsidRPr="00E676BE" w:rsidRDefault="009053BE" w:rsidP="00881E8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nner logic</w:t>
            </w:r>
          </w:p>
        </w:tc>
      </w:tr>
      <w:tr w:rsidR="009053BE" w:rsidRPr="00E676BE" w14:paraId="1E791B96" w14:textId="77777777" w:rsidTr="00881E82">
        <w:tc>
          <w:tcPr>
            <w:tcW w:w="3681" w:type="dxa"/>
          </w:tcPr>
          <w:p w14:paraId="2EC7552C" w14:textId="392DD554" w:rsidR="009053BE" w:rsidRPr="00E676BE" w:rsidRDefault="009053BE" w:rsidP="00881E8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de-DE"/>
              </w:rPr>
            </w:pPr>
            <w:r w:rsidRPr="00E676BE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de-DE"/>
              </w:rPr>
              <w:t xml:space="preserve">Wie bewerten Sie die Darstellung der Grenzen des bisherigen </w:t>
            </w:r>
            <w:r w:rsidRPr="00E676BE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de-DE"/>
              </w:rPr>
              <w:t>Wissens?</w:t>
            </w:r>
          </w:p>
        </w:tc>
        <w:tc>
          <w:tcPr>
            <w:tcW w:w="3402" w:type="dxa"/>
          </w:tcPr>
          <w:p w14:paraId="301B4676" w14:textId="77777777" w:rsidR="009053BE" w:rsidRPr="00E676BE" w:rsidRDefault="009053BE" w:rsidP="00881E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ow would you judge the presentation of the limits of knowledge, i.e., the state of non-knowledge,</w:t>
            </w:r>
          </w:p>
        </w:tc>
        <w:tc>
          <w:tcPr>
            <w:tcW w:w="2268" w:type="dxa"/>
          </w:tcPr>
          <w:p w14:paraId="216AEFAA" w14:textId="77777777" w:rsidR="009053BE" w:rsidRPr="00E676BE" w:rsidRDefault="009053BE" w:rsidP="00881E8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Recognizing uncertainty</w:t>
            </w:r>
          </w:p>
        </w:tc>
      </w:tr>
      <w:tr w:rsidR="009053BE" w:rsidRPr="00E676BE" w14:paraId="6908B55D" w14:textId="77777777" w:rsidTr="00881E82">
        <w:tc>
          <w:tcPr>
            <w:tcW w:w="3681" w:type="dxa"/>
          </w:tcPr>
          <w:p w14:paraId="27240044" w14:textId="77777777" w:rsidR="009053BE" w:rsidRPr="00E676BE" w:rsidRDefault="009053BE" w:rsidP="00881E8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de-DE"/>
              </w:rPr>
            </w:pPr>
            <w:r w:rsidRPr="00E676BE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de-DE"/>
              </w:rPr>
              <w:t>Wie bewerten Sie, inwieweit Ideen für zukünftige Forschung aufgeworfen werden?</w:t>
            </w:r>
          </w:p>
        </w:tc>
        <w:tc>
          <w:tcPr>
            <w:tcW w:w="3402" w:type="dxa"/>
          </w:tcPr>
          <w:p w14:paraId="2B2B0214" w14:textId="77777777" w:rsidR="009053BE" w:rsidRPr="00E676BE" w:rsidRDefault="009053BE" w:rsidP="00881E8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ow would you judge the mention of ideas for future research,</w:t>
            </w:r>
          </w:p>
        </w:tc>
        <w:tc>
          <w:tcPr>
            <w:tcW w:w="2268" w:type="dxa"/>
          </w:tcPr>
          <w:p w14:paraId="2BFB76C9" w14:textId="77777777" w:rsidR="009053BE" w:rsidRPr="00E676BE" w:rsidRDefault="009053BE" w:rsidP="00881E8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New ideas for research </w:t>
            </w:r>
          </w:p>
        </w:tc>
      </w:tr>
      <w:tr w:rsidR="009053BE" w:rsidRPr="00E676BE" w14:paraId="45A62E5E" w14:textId="77777777" w:rsidTr="00881E82">
        <w:tc>
          <w:tcPr>
            <w:tcW w:w="3681" w:type="dxa"/>
          </w:tcPr>
          <w:p w14:paraId="0E22A168" w14:textId="77777777" w:rsidR="009053BE" w:rsidRPr="00E676BE" w:rsidRDefault="009053BE" w:rsidP="00881E8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de-DE"/>
              </w:rPr>
            </w:pPr>
            <w:r w:rsidRPr="00E676BE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de-DE"/>
              </w:rPr>
              <w:t>Wie bewerten Sie die Zitierweise und Qualität der Quellen?</w:t>
            </w:r>
          </w:p>
        </w:tc>
        <w:tc>
          <w:tcPr>
            <w:tcW w:w="3402" w:type="dxa"/>
          </w:tcPr>
          <w:p w14:paraId="6196C67B" w14:textId="3E2A4528" w:rsidR="009053BE" w:rsidRPr="00E676BE" w:rsidRDefault="009053BE" w:rsidP="00881E8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How would you judge the </w:t>
            </w: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tyle or</w:t>
            </w: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manner of citations</w:t>
            </w:r>
          </w:p>
        </w:tc>
        <w:tc>
          <w:tcPr>
            <w:tcW w:w="2268" w:type="dxa"/>
          </w:tcPr>
          <w:p w14:paraId="70494342" w14:textId="77777777" w:rsidR="009053BE" w:rsidRPr="00E676BE" w:rsidRDefault="009053BE" w:rsidP="00881E8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67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itation und references</w:t>
            </w:r>
          </w:p>
        </w:tc>
      </w:tr>
    </w:tbl>
    <w:p w14:paraId="740C09B3" w14:textId="77777777" w:rsidR="009053BE" w:rsidRDefault="009053BE"/>
    <w:sectPr w:rsidR="009053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3BE"/>
    <w:rsid w:val="0090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01B0A"/>
  <w15:chartTrackingRefBased/>
  <w15:docId w15:val="{8AB0B5C8-AA86-461C-9DCE-69262EB4C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53BE"/>
  </w:style>
  <w:style w:type="paragraph" w:styleId="berschrift1">
    <w:name w:val="heading 1"/>
    <w:basedOn w:val="Standard"/>
    <w:next w:val="Standard"/>
    <w:link w:val="berschrift1Zchn"/>
    <w:uiPriority w:val="9"/>
    <w:qFormat/>
    <w:rsid w:val="009053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053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053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053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053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053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053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053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053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5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05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05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053B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053B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053B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053B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053B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053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05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05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53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5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053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053B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053B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053B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05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053B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053B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053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105</Characters>
  <Application>Microsoft Office Word</Application>
  <DocSecurity>0</DocSecurity>
  <Lines>24</Lines>
  <Paragraphs>8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u, Berin</dc:creator>
  <cp:keywords/>
  <dc:description/>
  <cp:lastModifiedBy>Doru, Berin</cp:lastModifiedBy>
  <cp:revision>1</cp:revision>
  <dcterms:created xsi:type="dcterms:W3CDTF">2024-05-31T11:22:00Z</dcterms:created>
  <dcterms:modified xsi:type="dcterms:W3CDTF">2024-05-31T11:23:00Z</dcterms:modified>
</cp:coreProperties>
</file>